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CAEE20" w:rsidR="00FB3483" w:rsidRPr="00930A31" w:rsidRDefault="00B121A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FEDB11" w:rsidR="00FB3483" w:rsidRPr="00930A31" w:rsidRDefault="007F2E5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760077" w:rsidR="00FB3483" w:rsidRPr="00930A31" w:rsidRDefault="007F2E58"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2E1B7B" w:rsidR="00FB3483" w:rsidRPr="00930A31" w:rsidRDefault="007F2E5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7DA4CC" w:rsidR="00FB3483" w:rsidRPr="00930A31" w:rsidRDefault="007F2E58"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B2A7F">
              <w:rPr>
                <w:rFonts w:ascii="Arial" w:hAnsi="Arial" w:cs="Arial"/>
                <w:color w:val="auto"/>
                <w:sz w:val="18"/>
                <w:szCs w:val="18"/>
              </w:rPr>
              <w:t>,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D0A158" w:rsidR="00FB3483" w:rsidRPr="00930A31" w:rsidRDefault="007B2A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11CACD" w:rsidR="00FB3483" w:rsidRPr="00930A31" w:rsidRDefault="007B2A7F" w:rsidP="005979B8">
            <w:pPr>
              <w:pStyle w:val="Default"/>
              <w:spacing w:before="40" w:after="40"/>
              <w:rPr>
                <w:rFonts w:ascii="Arial" w:hAnsi="Arial" w:cs="Arial"/>
                <w:color w:val="auto"/>
                <w:sz w:val="18"/>
                <w:szCs w:val="18"/>
              </w:rPr>
            </w:pPr>
            <w:r>
              <w:rPr>
                <w:rFonts w:ascii="Arial" w:hAnsi="Arial" w:cs="Arial"/>
                <w:color w:val="auto"/>
                <w:sz w:val="18"/>
                <w:szCs w:val="18"/>
              </w:rPr>
              <w:t>5, 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BEEAEB" w:rsidR="00FB3483" w:rsidRPr="00930A31" w:rsidRDefault="00246C3D"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5FCA34" w:rsidR="00FB3483" w:rsidRPr="00930A31" w:rsidRDefault="00C30DD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08435F" w:rsidR="00930A31" w:rsidRPr="00930A31" w:rsidRDefault="007211B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9984DA" w:rsidR="00930A31" w:rsidRPr="00930A31" w:rsidRDefault="007211B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08D501" w:rsidR="00FB3483" w:rsidRPr="00930A31" w:rsidRDefault="00B608D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DAA284" w:rsidR="00FB3483" w:rsidRPr="00930A31" w:rsidRDefault="00B608D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FC8838" w:rsidR="00930A31" w:rsidRPr="00930A31" w:rsidRDefault="0092085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0D3EF37" w:rsidR="00930A31" w:rsidRPr="00930A31" w:rsidRDefault="008C1FD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8CF83B" w:rsidR="00930A31" w:rsidRPr="00930A31" w:rsidRDefault="008C1FD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1BD4CF" w:rsidR="00930A31" w:rsidRPr="00930A31" w:rsidRDefault="008C1FD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C00030" w:rsidR="00930A31" w:rsidRPr="00930A31" w:rsidRDefault="008C1FD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911932" w:rsidR="00930A31" w:rsidRPr="00930A31" w:rsidRDefault="008C1FDC" w:rsidP="005979B8">
            <w:pPr>
              <w:pStyle w:val="Default"/>
              <w:spacing w:before="40" w:after="40"/>
              <w:rPr>
                <w:rFonts w:ascii="Arial" w:hAnsi="Arial" w:cs="Arial"/>
                <w:color w:val="auto"/>
                <w:sz w:val="18"/>
                <w:szCs w:val="18"/>
              </w:rPr>
            </w:pPr>
            <w:r>
              <w:rPr>
                <w:rFonts w:ascii="Arial" w:hAnsi="Arial" w:cs="Arial"/>
                <w:color w:val="auto"/>
                <w:sz w:val="18"/>
                <w:szCs w:val="18"/>
              </w:rPr>
              <w:t>7,8</w:t>
            </w:r>
            <w:r>
              <w:rPr>
                <w:rFonts w:ascii="Arial" w:hAnsi="Arial" w:cs="Arial"/>
                <w:color w:val="auto"/>
                <w:sz w:val="18"/>
                <w:szCs w:val="18"/>
              </w:rPr>
              <w:t xml:space="preserve">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18059AB" w:rsidR="006E5FE2" w:rsidRPr="00930A31" w:rsidRDefault="008C1F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AE184F" w:rsidR="006E5FE2" w:rsidRPr="00930A31" w:rsidRDefault="00A869B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BC8EEA" w:rsidR="00930A31" w:rsidRPr="00930A31" w:rsidRDefault="00A869BD"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23934">
              <w:rPr>
                <w:rFonts w:ascii="Arial" w:hAnsi="Arial" w:cs="Arial"/>
                <w:color w:val="auto"/>
                <w:sz w:val="18"/>
                <w:szCs w:val="18"/>
              </w:rPr>
              <w:t>, 4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EB9346" w:rsidR="00930A31" w:rsidRPr="00930A31" w:rsidRDefault="00723934" w:rsidP="005979B8">
            <w:pPr>
              <w:pStyle w:val="Default"/>
              <w:spacing w:before="40" w:after="40"/>
              <w:rPr>
                <w:rFonts w:ascii="Arial" w:hAnsi="Arial" w:cs="Arial"/>
                <w:color w:val="auto"/>
                <w:sz w:val="18"/>
                <w:szCs w:val="18"/>
              </w:rPr>
            </w:pPr>
            <w:r>
              <w:rPr>
                <w:rFonts w:ascii="Arial" w:hAnsi="Arial" w:cs="Arial"/>
                <w:color w:val="auto"/>
                <w:sz w:val="18"/>
                <w:szCs w:val="18"/>
              </w:rPr>
              <w:t>4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7C567F4" w:rsidR="00FB3483" w:rsidRPr="00930A31" w:rsidRDefault="00012D1A" w:rsidP="005979B8">
            <w:pPr>
              <w:pStyle w:val="Default"/>
              <w:spacing w:before="40" w:after="40"/>
              <w:rPr>
                <w:rFonts w:ascii="Arial" w:hAnsi="Arial" w:cs="Arial"/>
                <w:color w:val="auto"/>
                <w:sz w:val="18"/>
                <w:szCs w:val="18"/>
              </w:rPr>
            </w:pPr>
            <w:r>
              <w:rPr>
                <w:rFonts w:ascii="Arial" w:hAnsi="Arial" w:cs="Arial"/>
                <w:color w:val="auto"/>
                <w:sz w:val="18"/>
                <w:szCs w:val="18"/>
              </w:rPr>
              <w:t>9-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96AC925" w:rsidR="00FB3483" w:rsidRPr="00930A31" w:rsidRDefault="00A134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 </w:t>
            </w:r>
            <w:r w:rsidR="00E121BF">
              <w:rPr>
                <w:rFonts w:ascii="Arial" w:hAnsi="Arial" w:cs="Arial"/>
                <w:color w:val="auto"/>
                <w:sz w:val="18"/>
                <w:szCs w:val="18"/>
              </w:rPr>
              <w:t>Appendix B</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38430E" w:rsidR="00FB3483" w:rsidRPr="00930A31" w:rsidRDefault="00C51F03" w:rsidP="005979B8">
            <w:pPr>
              <w:pStyle w:val="Default"/>
              <w:spacing w:before="40" w:after="40"/>
              <w:rPr>
                <w:rFonts w:ascii="Arial" w:hAnsi="Arial" w:cs="Arial"/>
                <w:color w:val="auto"/>
                <w:sz w:val="18"/>
                <w:szCs w:val="18"/>
              </w:rPr>
            </w:pPr>
            <w:r>
              <w:rPr>
                <w:rFonts w:ascii="Arial" w:hAnsi="Arial" w:cs="Arial"/>
                <w:color w:val="auto"/>
                <w:sz w:val="18"/>
                <w:szCs w:val="18"/>
              </w:rPr>
              <w:t>10, 12</w:t>
            </w:r>
            <w:r w:rsidR="00910CFD">
              <w:rPr>
                <w:rFonts w:ascii="Arial" w:hAnsi="Arial" w:cs="Arial"/>
                <w:color w:val="auto"/>
                <w:sz w:val="18"/>
                <w:szCs w:val="18"/>
              </w:rPr>
              <w:t>, 43-4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965F0C" w:rsidR="00930A31" w:rsidRPr="00930A31" w:rsidRDefault="00F5623C" w:rsidP="005979B8">
            <w:pPr>
              <w:pStyle w:val="Default"/>
              <w:spacing w:before="40" w:after="40"/>
              <w:rPr>
                <w:rFonts w:ascii="Arial" w:hAnsi="Arial" w:cs="Arial"/>
                <w:color w:val="auto"/>
                <w:sz w:val="18"/>
                <w:szCs w:val="18"/>
              </w:rPr>
            </w:pPr>
            <w:r>
              <w:rPr>
                <w:rFonts w:ascii="Arial" w:hAnsi="Arial" w:cs="Arial"/>
                <w:color w:val="auto"/>
                <w:sz w:val="18"/>
                <w:szCs w:val="18"/>
              </w:rPr>
              <w:t>10, 12, 43-4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C90C21" w:rsidR="00930A31" w:rsidRPr="00930A31" w:rsidRDefault="00F5623C" w:rsidP="005979B8">
            <w:pPr>
              <w:pStyle w:val="Default"/>
              <w:spacing w:before="40" w:after="40"/>
              <w:rPr>
                <w:rFonts w:ascii="Arial" w:hAnsi="Arial" w:cs="Arial"/>
                <w:color w:val="auto"/>
                <w:sz w:val="18"/>
                <w:szCs w:val="18"/>
              </w:rPr>
            </w:pPr>
            <w:r>
              <w:rPr>
                <w:rFonts w:ascii="Arial" w:hAnsi="Arial" w:cs="Arial"/>
                <w:color w:val="auto"/>
                <w:sz w:val="18"/>
                <w:szCs w:val="18"/>
              </w:rPr>
              <w:t>10, 12, 43-4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E30D60" w:rsidR="00930A31" w:rsidRPr="00930A31" w:rsidRDefault="00F5623C" w:rsidP="005979B8">
            <w:pPr>
              <w:pStyle w:val="Default"/>
              <w:spacing w:before="40" w:after="40"/>
              <w:rPr>
                <w:rFonts w:ascii="Arial" w:hAnsi="Arial" w:cs="Arial"/>
                <w:color w:val="auto"/>
                <w:sz w:val="18"/>
                <w:szCs w:val="18"/>
              </w:rPr>
            </w:pPr>
            <w:r>
              <w:rPr>
                <w:rFonts w:ascii="Arial" w:hAnsi="Arial" w:cs="Arial"/>
                <w:color w:val="auto"/>
                <w:sz w:val="18"/>
                <w:szCs w:val="18"/>
              </w:rPr>
              <w:t>10, 12, 43-4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CB8F69" w:rsidR="00930A31" w:rsidRPr="00930A31" w:rsidRDefault="00F5623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BA09B8" w:rsidR="00FB3483" w:rsidRPr="00930A31" w:rsidRDefault="00F423D9" w:rsidP="005979B8">
            <w:pPr>
              <w:pStyle w:val="Default"/>
              <w:spacing w:before="40" w:after="40"/>
              <w:rPr>
                <w:rFonts w:ascii="Arial" w:hAnsi="Arial" w:cs="Arial"/>
                <w:color w:val="auto"/>
                <w:sz w:val="18"/>
                <w:szCs w:val="18"/>
              </w:rPr>
            </w:pPr>
            <w:r>
              <w:rPr>
                <w:rFonts w:ascii="Arial" w:hAnsi="Arial" w:cs="Arial"/>
                <w:color w:val="auto"/>
                <w:sz w:val="18"/>
                <w:szCs w:val="18"/>
              </w:rPr>
              <w:t>10, Appendix B</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FD2767" w:rsidR="00077B44" w:rsidRPr="00930A31" w:rsidRDefault="00F423D9" w:rsidP="00077B44">
            <w:pPr>
              <w:pStyle w:val="Default"/>
              <w:spacing w:before="40" w:after="40"/>
              <w:rPr>
                <w:rFonts w:ascii="Arial" w:hAnsi="Arial" w:cs="Arial"/>
                <w:color w:val="auto"/>
                <w:sz w:val="18"/>
                <w:szCs w:val="18"/>
              </w:rPr>
            </w:pPr>
            <w:r>
              <w:rPr>
                <w:rFonts w:ascii="Arial" w:hAnsi="Arial" w:cs="Arial"/>
                <w:color w:val="auto"/>
                <w:sz w:val="18"/>
                <w:szCs w:val="18"/>
              </w:rPr>
              <w:t>10, 12, 43-4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B410C5" w:rsidR="00930A31" w:rsidRPr="00930A31" w:rsidRDefault="001C3FAC" w:rsidP="00077B44">
            <w:pPr>
              <w:pStyle w:val="Default"/>
              <w:spacing w:before="40" w:after="40"/>
              <w:rPr>
                <w:rFonts w:ascii="Arial" w:hAnsi="Arial" w:cs="Arial"/>
                <w:color w:val="auto"/>
                <w:sz w:val="18"/>
                <w:szCs w:val="18"/>
              </w:rPr>
            </w:pPr>
            <w:r>
              <w:rPr>
                <w:rFonts w:ascii="Arial" w:hAnsi="Arial" w:cs="Arial"/>
                <w:color w:val="auto"/>
                <w:sz w:val="18"/>
                <w:szCs w:val="18"/>
              </w:rPr>
              <w:t>16-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2413FC" w:rsidR="00930A31" w:rsidRPr="00930A31" w:rsidRDefault="001C3FAC"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CF2EF2" w:rsidR="00930A31" w:rsidRPr="00930A31" w:rsidRDefault="001C3FAC"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F78182" w:rsidR="00930A31" w:rsidRPr="00930A31" w:rsidRDefault="001C3FAC"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C291CA" w:rsidR="00930A31" w:rsidRPr="00930A31" w:rsidRDefault="00BE442D"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5FB0CD" w:rsidR="00930A31" w:rsidRPr="00930A31" w:rsidRDefault="00BE442D"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579CF2" w:rsidR="00930A31" w:rsidRPr="00930A31" w:rsidRDefault="005B2068"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8C6517B" w:rsidR="00077B44" w:rsidRPr="00930A31" w:rsidRDefault="00006597"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D09CF2" w:rsidR="00077B44" w:rsidRPr="00930A31" w:rsidRDefault="00006597"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79BEF8" w:rsidR="00077B44" w:rsidRPr="00930A31" w:rsidRDefault="00983CC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6D9130D" w:rsidR="00947707" w:rsidRPr="00930A31" w:rsidRDefault="00576A8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478516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597"/>
    <w:rsid w:val="00012D1A"/>
    <w:rsid w:val="00077B44"/>
    <w:rsid w:val="00152CDB"/>
    <w:rsid w:val="0018323E"/>
    <w:rsid w:val="00190C83"/>
    <w:rsid w:val="001C3FAC"/>
    <w:rsid w:val="00246C3D"/>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76A86"/>
    <w:rsid w:val="0059028D"/>
    <w:rsid w:val="005979B8"/>
    <w:rsid w:val="005B2068"/>
    <w:rsid w:val="006E16E4"/>
    <w:rsid w:val="006E5FE2"/>
    <w:rsid w:val="006F3BA6"/>
    <w:rsid w:val="007211B8"/>
    <w:rsid w:val="00723934"/>
    <w:rsid w:val="00726794"/>
    <w:rsid w:val="0077253C"/>
    <w:rsid w:val="007B2A7F"/>
    <w:rsid w:val="007F2E58"/>
    <w:rsid w:val="008412D5"/>
    <w:rsid w:val="008A3EAE"/>
    <w:rsid w:val="008C1FDC"/>
    <w:rsid w:val="008E2C91"/>
    <w:rsid w:val="00910CFD"/>
    <w:rsid w:val="00920859"/>
    <w:rsid w:val="00930A31"/>
    <w:rsid w:val="00947707"/>
    <w:rsid w:val="009827E5"/>
    <w:rsid w:val="00983CCE"/>
    <w:rsid w:val="00A13421"/>
    <w:rsid w:val="00A215D2"/>
    <w:rsid w:val="00A86593"/>
    <w:rsid w:val="00A869BD"/>
    <w:rsid w:val="00AB79CE"/>
    <w:rsid w:val="00AE4BBD"/>
    <w:rsid w:val="00B121A5"/>
    <w:rsid w:val="00B51910"/>
    <w:rsid w:val="00B608DB"/>
    <w:rsid w:val="00BE442D"/>
    <w:rsid w:val="00C22710"/>
    <w:rsid w:val="00C30DD9"/>
    <w:rsid w:val="00C51F03"/>
    <w:rsid w:val="00D95D84"/>
    <w:rsid w:val="00DC4F19"/>
    <w:rsid w:val="00E121BF"/>
    <w:rsid w:val="00E324A8"/>
    <w:rsid w:val="00E66E3A"/>
    <w:rsid w:val="00EB610E"/>
    <w:rsid w:val="00F423D9"/>
    <w:rsid w:val="00F5623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1081</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vi Wade</cp:lastModifiedBy>
  <cp:revision>26</cp:revision>
  <cp:lastPrinted>2020-11-24T03:02:00Z</cp:lastPrinted>
  <dcterms:created xsi:type="dcterms:W3CDTF">2022-10-12T00:33:00Z</dcterms:created>
  <dcterms:modified xsi:type="dcterms:W3CDTF">2022-11-11T03:47:00Z</dcterms:modified>
</cp:coreProperties>
</file>